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D79D1D" w14:textId="50F3B2CB" w:rsidR="00ED5E0B" w:rsidRPr="005B3F1B" w:rsidRDefault="002A5E9A" w:rsidP="00ED5E0B">
      <w:pPr>
        <w:spacing w:line="480" w:lineRule="auto"/>
        <w:rPr>
          <w:rFonts w:ascii="Times" w:hAnsi="Times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Table 13</w:t>
      </w:r>
      <w:bookmarkStart w:id="0" w:name="_GoBack"/>
      <w:bookmarkEnd w:id="0"/>
      <w:r w:rsidR="00ED5E0B" w:rsidRPr="002C78B2">
        <w:rPr>
          <w:rFonts w:ascii="Times New Roman" w:hAnsi="Times New Roman" w:cs="Times New Roman"/>
          <w:b/>
          <w:lang w:val="en-US"/>
        </w:rPr>
        <w:t>.</w:t>
      </w:r>
      <w:r w:rsidR="00ED5E0B" w:rsidRPr="00D6677C">
        <w:rPr>
          <w:rFonts w:ascii="Times New Roman" w:hAnsi="Times New Roman" w:cs="Times New Roman"/>
          <w:lang w:val="en-US"/>
        </w:rPr>
        <w:t xml:space="preserve"> Summary associations between selected variables and </w:t>
      </w:r>
      <w:proofErr w:type="spellStart"/>
      <w:r w:rsidR="00901B00">
        <w:rPr>
          <w:rFonts w:ascii="Times New Roman" w:hAnsi="Times New Roman" w:cs="Times New Roman"/>
          <w:lang w:val="en-US"/>
        </w:rPr>
        <w:t>fruit+vegetable</w:t>
      </w:r>
      <w:proofErr w:type="spellEnd"/>
      <w:r w:rsidR="00ED5E0B" w:rsidRPr="00D6677C">
        <w:rPr>
          <w:rFonts w:ascii="Times New Roman" w:hAnsi="Times New Roman" w:cs="Times New Roman"/>
          <w:lang w:val="en-US"/>
        </w:rPr>
        <w:t xml:space="preserve"> consumption</w:t>
      </w:r>
      <w:r w:rsidR="005745A1">
        <w:rPr>
          <w:rFonts w:ascii="Times New Roman" w:hAnsi="Times New Roman" w:cs="Times New Roman"/>
          <w:lang w:val="en-US"/>
        </w:rPr>
        <w:t xml:space="preserve">, by </w:t>
      </w:r>
      <w:r w:rsidR="00725901">
        <w:rPr>
          <w:rFonts w:ascii="Times New Roman" w:hAnsi="Times New Roman" w:cs="Times New Roman"/>
          <w:lang w:val="en-US"/>
        </w:rPr>
        <w:t>geographical region</w:t>
      </w:r>
      <w:r w:rsidR="00ED5E0B" w:rsidRPr="00D6677C">
        <w:rPr>
          <w:rFonts w:ascii="Times New Roman" w:hAnsi="Times New Roman" w:cs="Times New Roman"/>
          <w:lang w:val="en-US"/>
        </w:rPr>
        <w:t xml:space="preserve">. </w:t>
      </w:r>
      <w:r w:rsidR="00ED5E0B" w:rsidRPr="005B3F1B">
        <w:rPr>
          <w:rFonts w:ascii="Times" w:hAnsi="Times" w:cs="Times New Roman"/>
          <w:lang w:val="en-US"/>
        </w:rPr>
        <w:t>NA, not applicabl</w:t>
      </w:r>
      <w:r w:rsidR="00BD7DB6">
        <w:rPr>
          <w:rFonts w:ascii="Times" w:hAnsi="Times" w:cs="Times New Roman"/>
          <w:lang w:val="en-US"/>
        </w:rPr>
        <w:t>e</w:t>
      </w:r>
      <w:r w:rsidR="003F3397" w:rsidRPr="00D6677C">
        <w:rPr>
          <w:rFonts w:ascii="Times New Roman" w:hAnsi="Times New Roman" w:cs="Times New Roman"/>
          <w:lang w:val="en-US"/>
        </w:rPr>
        <w:t>.</w:t>
      </w:r>
    </w:p>
    <w:tbl>
      <w:tblPr>
        <w:tblW w:w="13405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070"/>
        <w:gridCol w:w="810"/>
        <w:gridCol w:w="1316"/>
        <w:gridCol w:w="1615"/>
        <w:gridCol w:w="939"/>
        <w:gridCol w:w="1316"/>
        <w:gridCol w:w="1659"/>
        <w:gridCol w:w="895"/>
        <w:gridCol w:w="1170"/>
        <w:gridCol w:w="1615"/>
      </w:tblGrid>
      <w:tr w:rsidR="005B3F1B" w:rsidRPr="005B3F1B" w14:paraId="64D192DB" w14:textId="77777777" w:rsidTr="005B3F1B">
        <w:trPr>
          <w:trHeight w:val="280"/>
        </w:trPr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A2BA4" w14:textId="77777777" w:rsidR="005B3F1B" w:rsidRPr="005B3F1B" w:rsidRDefault="005B3F1B" w:rsidP="005B3F1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90992" w14:textId="77777777" w:rsidR="005B3F1B" w:rsidRPr="005B3F1B" w:rsidRDefault="005B3F1B" w:rsidP="005B3F1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Europe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0FB76" w14:textId="77777777" w:rsidR="005B3F1B" w:rsidRPr="005B3F1B" w:rsidRDefault="005B3F1B" w:rsidP="005B3F1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B940B" w14:textId="77777777" w:rsidR="005B3F1B" w:rsidRPr="005B3F1B" w:rsidRDefault="005B3F1B" w:rsidP="005B3F1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B29FC" w14:textId="77777777" w:rsidR="005B3F1B" w:rsidRPr="005B3F1B" w:rsidRDefault="005B3F1B" w:rsidP="005B3F1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US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68707" w14:textId="77777777" w:rsidR="005B3F1B" w:rsidRPr="005B3F1B" w:rsidRDefault="005B3F1B" w:rsidP="005B3F1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7199E" w14:textId="77777777" w:rsidR="005B3F1B" w:rsidRPr="005B3F1B" w:rsidRDefault="005B3F1B" w:rsidP="005B3F1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EA8D4" w14:textId="77777777" w:rsidR="005B3F1B" w:rsidRPr="005B3F1B" w:rsidRDefault="005B3F1B" w:rsidP="005B3F1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Asi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F8C1C" w14:textId="77777777" w:rsidR="005B3F1B" w:rsidRPr="005B3F1B" w:rsidRDefault="005B3F1B" w:rsidP="005B3F1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EBF67" w14:textId="77777777" w:rsidR="005B3F1B" w:rsidRPr="005B3F1B" w:rsidRDefault="005B3F1B" w:rsidP="005B3F1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5B3F1B" w:rsidRPr="005B3F1B" w14:paraId="2296608A" w14:textId="77777777" w:rsidTr="00320180">
        <w:trPr>
          <w:trHeight w:val="476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6FBBD7D" w14:textId="77777777" w:rsidR="005B3F1B" w:rsidRPr="005B3F1B" w:rsidRDefault="005B3F1B" w:rsidP="005B3F1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A14DC3" w14:textId="7440BD5B" w:rsidR="005B3F1B" w:rsidRPr="005B3F1B" w:rsidRDefault="005B3F1B" w:rsidP="005B3F1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No. </w:t>
            </w:r>
            <w:proofErr w:type="gramStart"/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of</w:t>
            </w:r>
            <w:proofErr w:type="gramEnd"/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 c</w:t>
            </w: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ohorts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30F427" w14:textId="5B6D7F0A" w:rsidR="005B3F1B" w:rsidRPr="005B3F1B" w:rsidRDefault="005B3F1B" w:rsidP="005B3F1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No. </w:t>
            </w:r>
            <w:proofErr w:type="gramStart"/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o</w:t>
            </w: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f</w:t>
            </w:r>
            <w:proofErr w:type="gramEnd"/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 individuals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134C7D" w14:textId="77777777" w:rsidR="005B3F1B" w:rsidRPr="005B3F1B" w:rsidRDefault="005B3F1B" w:rsidP="005B3F1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Slope per 100 g/d (95% CI)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56A4CD3" w14:textId="640F247E" w:rsidR="005B3F1B" w:rsidRPr="005B3F1B" w:rsidRDefault="005B3F1B" w:rsidP="005B3F1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No. </w:t>
            </w:r>
            <w:proofErr w:type="gramStart"/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of</w:t>
            </w:r>
            <w:proofErr w:type="gramEnd"/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 c</w:t>
            </w: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ohorts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A120654" w14:textId="48AA6041" w:rsidR="005B3F1B" w:rsidRPr="005B3F1B" w:rsidRDefault="005B3F1B" w:rsidP="005B3F1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No. </w:t>
            </w:r>
            <w:proofErr w:type="gramStart"/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o</w:t>
            </w: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f</w:t>
            </w:r>
            <w:proofErr w:type="gramEnd"/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 individuals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89AFE4" w14:textId="77777777" w:rsidR="005B3F1B" w:rsidRPr="005B3F1B" w:rsidRDefault="005B3F1B" w:rsidP="005B3F1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Slope per 100 g/d (95% CI)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2D7C8B" w14:textId="0E6E5E44" w:rsidR="005B3F1B" w:rsidRPr="005B3F1B" w:rsidRDefault="005B3F1B" w:rsidP="005B3F1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No. </w:t>
            </w:r>
            <w:proofErr w:type="gramStart"/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of</w:t>
            </w:r>
            <w:proofErr w:type="gramEnd"/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 c</w:t>
            </w: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ohort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50FBB9C" w14:textId="4D3E565F" w:rsidR="005B3F1B" w:rsidRPr="005B3F1B" w:rsidRDefault="005B3F1B" w:rsidP="005B3F1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No. </w:t>
            </w:r>
            <w:proofErr w:type="gramStart"/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o</w:t>
            </w: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f</w:t>
            </w:r>
            <w:proofErr w:type="gramEnd"/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 individuals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9D24B7" w14:textId="77777777" w:rsidR="005B3F1B" w:rsidRPr="005B3F1B" w:rsidRDefault="005B3F1B" w:rsidP="005B3F1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Slope per 100 g/d (95% CI)</w:t>
            </w:r>
          </w:p>
        </w:tc>
      </w:tr>
      <w:tr w:rsidR="005B3F1B" w:rsidRPr="005B3F1B" w14:paraId="571EF489" w14:textId="77777777" w:rsidTr="005B3F1B">
        <w:trPr>
          <w:trHeight w:val="280"/>
        </w:trPr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262B9" w14:textId="77777777" w:rsidR="005B3F1B" w:rsidRPr="005B3F1B" w:rsidRDefault="005B3F1B" w:rsidP="005B3F1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BMI (mean/median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2562F" w14:textId="77777777" w:rsidR="005B3F1B" w:rsidRPr="005B3F1B" w:rsidRDefault="005B3F1B" w:rsidP="005B3F1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11008" w14:textId="041DE997" w:rsidR="005B3F1B" w:rsidRPr="005B3F1B" w:rsidRDefault="005B3F1B" w:rsidP="005B3F1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696</w:t>
            </w:r>
            <w:r w:rsidR="00BD7DB6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408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0DD46" w14:textId="091F5971" w:rsidR="005B3F1B" w:rsidRPr="005B3F1B" w:rsidRDefault="005B3F1B" w:rsidP="005B3F1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-0.01 (-0.06</w:t>
            </w:r>
            <w:r w:rsidR="00BD7DB6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0.04)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57C26" w14:textId="77777777" w:rsidR="005B3F1B" w:rsidRPr="005B3F1B" w:rsidRDefault="005B3F1B" w:rsidP="005B3F1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8C712" w14:textId="17B6F9D6" w:rsidR="005B3F1B" w:rsidRPr="005B3F1B" w:rsidRDefault="005B3F1B" w:rsidP="005B3F1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713</w:t>
            </w:r>
            <w:r w:rsidR="00BD7DB6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9F4C0" w14:textId="0ED89803" w:rsidR="005B3F1B" w:rsidRPr="005B3F1B" w:rsidRDefault="005B3F1B" w:rsidP="005B3F1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-0.07 (-0.14</w:t>
            </w:r>
            <w:r w:rsidR="00BD7DB6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0.01)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F4337" w14:textId="77777777" w:rsidR="005B3F1B" w:rsidRPr="005B3F1B" w:rsidRDefault="005B3F1B" w:rsidP="005B3F1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26A2C" w14:textId="52829B21" w:rsidR="005B3F1B" w:rsidRPr="005B3F1B" w:rsidRDefault="005B3F1B" w:rsidP="005B3F1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208</w:t>
            </w:r>
            <w:r w:rsidR="00BD7DB6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084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007FB" w14:textId="5DD70FB0" w:rsidR="005B3F1B" w:rsidRPr="005B3F1B" w:rsidRDefault="005B3F1B" w:rsidP="005B3F1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0.07 (0.03</w:t>
            </w:r>
            <w:r w:rsidR="00BD7DB6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0.11)</w:t>
            </w:r>
          </w:p>
        </w:tc>
      </w:tr>
      <w:tr w:rsidR="005B3F1B" w:rsidRPr="005B3F1B" w14:paraId="745E031B" w14:textId="77777777" w:rsidTr="005B3F1B">
        <w:trPr>
          <w:trHeight w:val="28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80921" w14:textId="77777777" w:rsidR="005B3F1B" w:rsidRPr="005B3F1B" w:rsidRDefault="005B3F1B" w:rsidP="005B3F1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BMI &gt;30 (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31D44" w14:textId="77777777" w:rsidR="005B3F1B" w:rsidRPr="005B3F1B" w:rsidRDefault="005B3F1B" w:rsidP="005B3F1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69138" w14:textId="0A97083F" w:rsidR="005B3F1B" w:rsidRPr="005B3F1B" w:rsidRDefault="005B3F1B" w:rsidP="005B3F1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32</w:t>
            </w:r>
            <w:r w:rsidR="00BD7DB6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038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DF12D" w14:textId="70F352C5" w:rsidR="005B3F1B" w:rsidRPr="005B3F1B" w:rsidRDefault="005B3F1B" w:rsidP="005B3F1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0.03 (-0.57</w:t>
            </w:r>
            <w:r w:rsidR="00BD7DB6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0.63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A3166" w14:textId="77777777" w:rsidR="005B3F1B" w:rsidRPr="005B3F1B" w:rsidRDefault="005B3F1B" w:rsidP="005B3F1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5FF08" w14:textId="619B527E" w:rsidR="005B3F1B" w:rsidRPr="005B3F1B" w:rsidRDefault="005B3F1B" w:rsidP="005B3F1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6</w:t>
            </w:r>
            <w:r w:rsidR="00BD7DB6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5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59BBD" w14:textId="4A1E083E" w:rsidR="005B3F1B" w:rsidRPr="005B3F1B" w:rsidRDefault="005B3F1B" w:rsidP="005B3F1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0.06 (-0.21</w:t>
            </w:r>
            <w:r w:rsidR="00BD7DB6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0.32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48697" w14:textId="77777777" w:rsidR="005B3F1B" w:rsidRPr="005B3F1B" w:rsidRDefault="005B3F1B" w:rsidP="005B3F1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C1C08" w14:textId="77777777" w:rsidR="005B3F1B" w:rsidRPr="005B3F1B" w:rsidRDefault="005B3F1B" w:rsidP="005B3F1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C3C30" w14:textId="77777777" w:rsidR="005B3F1B" w:rsidRPr="005B3F1B" w:rsidRDefault="005B3F1B" w:rsidP="005B3F1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5B3F1B" w:rsidRPr="005B3F1B" w14:paraId="5440BE47" w14:textId="77777777" w:rsidTr="005B3F1B">
        <w:trPr>
          <w:trHeight w:val="28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A24CF" w14:textId="77777777" w:rsidR="005B3F1B" w:rsidRPr="005B3F1B" w:rsidRDefault="005B3F1B" w:rsidP="005B3F1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BMI &gt;25 (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2F8BB" w14:textId="77777777" w:rsidR="005B3F1B" w:rsidRPr="005B3F1B" w:rsidRDefault="005B3F1B" w:rsidP="005B3F1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D0E7A" w14:textId="5F2409D0" w:rsidR="005B3F1B" w:rsidRPr="005B3F1B" w:rsidRDefault="005B3F1B" w:rsidP="005B3F1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13</w:t>
            </w:r>
            <w:r w:rsidR="00BD7DB6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377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13191" w14:textId="13921F96" w:rsidR="005B3F1B" w:rsidRPr="005B3F1B" w:rsidRDefault="005B3F1B" w:rsidP="005B3F1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0.03 (-1.26</w:t>
            </w:r>
            <w:r w:rsidR="00BD7DB6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.32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759F2" w14:textId="77777777" w:rsidR="005B3F1B" w:rsidRPr="005B3F1B" w:rsidRDefault="005B3F1B" w:rsidP="005B3F1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283B0" w14:textId="1EB89E1E" w:rsidR="005B3F1B" w:rsidRPr="005B3F1B" w:rsidRDefault="005B3F1B" w:rsidP="005B3F1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6</w:t>
            </w:r>
            <w:r w:rsidR="00BD7DB6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5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2CA8F" w14:textId="10476021" w:rsidR="005B3F1B" w:rsidRPr="005B3F1B" w:rsidRDefault="005B3F1B" w:rsidP="005B3F1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0.11 (-1.27</w:t>
            </w:r>
            <w:r w:rsidR="00BD7DB6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.49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19EB2" w14:textId="77777777" w:rsidR="005B3F1B" w:rsidRPr="005B3F1B" w:rsidRDefault="005B3F1B" w:rsidP="005B3F1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20F33" w14:textId="77861ECC" w:rsidR="005B3F1B" w:rsidRPr="005B3F1B" w:rsidRDefault="005B3F1B" w:rsidP="005B3F1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10</w:t>
            </w:r>
            <w:r w:rsidR="00BD7DB6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75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DC6CE" w14:textId="2AC762B2" w:rsidR="005B3F1B" w:rsidRPr="005B3F1B" w:rsidRDefault="005B3F1B" w:rsidP="005B3F1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-0.27 (-0.55</w:t>
            </w:r>
            <w:r w:rsidR="00BD7DB6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0)</w:t>
            </w:r>
          </w:p>
        </w:tc>
      </w:tr>
      <w:tr w:rsidR="005B3F1B" w:rsidRPr="005B3F1B" w14:paraId="4E190333" w14:textId="77777777" w:rsidTr="005B3F1B">
        <w:trPr>
          <w:trHeight w:val="28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083C8" w14:textId="77777777" w:rsidR="005B3F1B" w:rsidRPr="005B3F1B" w:rsidRDefault="005B3F1B" w:rsidP="005B3F1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Current smokers (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C6F44" w14:textId="77777777" w:rsidR="005B3F1B" w:rsidRPr="005B3F1B" w:rsidRDefault="005B3F1B" w:rsidP="005B3F1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554DB" w14:textId="049961DC" w:rsidR="005B3F1B" w:rsidRPr="005B3F1B" w:rsidRDefault="005B3F1B" w:rsidP="005B3F1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761</w:t>
            </w:r>
            <w:r w:rsidR="00BD7DB6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365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4FE2B" w14:textId="3AA8302E" w:rsidR="005B3F1B" w:rsidRPr="005B3F1B" w:rsidRDefault="005B3F1B" w:rsidP="005B3F1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-3.77 (-5.03</w:t>
            </w:r>
            <w:r w:rsidR="00BD7DB6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-2.51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7A2B2" w14:textId="77777777" w:rsidR="005B3F1B" w:rsidRPr="005B3F1B" w:rsidRDefault="005B3F1B" w:rsidP="005B3F1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94FDE" w14:textId="2B969F6B" w:rsidR="005B3F1B" w:rsidRPr="005B3F1B" w:rsidRDefault="005B3F1B" w:rsidP="005B3F1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719</w:t>
            </w:r>
            <w:r w:rsidR="00BD7DB6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28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9E33F" w14:textId="6692C4D4" w:rsidR="005B3F1B" w:rsidRPr="005B3F1B" w:rsidRDefault="005B3F1B" w:rsidP="005B3F1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-2.73 (-3.35</w:t>
            </w:r>
            <w:r w:rsidR="00BD7DB6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-2.1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FBB6F" w14:textId="77777777" w:rsidR="005B3F1B" w:rsidRPr="005B3F1B" w:rsidRDefault="005B3F1B" w:rsidP="005B3F1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6591C" w14:textId="6F5861D5" w:rsidR="005B3F1B" w:rsidRPr="005B3F1B" w:rsidRDefault="005B3F1B" w:rsidP="005B3F1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77</w:t>
            </w:r>
            <w:r w:rsidR="00BD7DB6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387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53B19" w14:textId="3AE0A08F" w:rsidR="005B3F1B" w:rsidRPr="005B3F1B" w:rsidRDefault="005B3F1B" w:rsidP="005B3F1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-3.22 (-5.75</w:t>
            </w:r>
            <w:r w:rsidR="00BD7DB6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-0.69)</w:t>
            </w:r>
          </w:p>
        </w:tc>
      </w:tr>
      <w:tr w:rsidR="005B3F1B" w:rsidRPr="005B3F1B" w14:paraId="43C204F9" w14:textId="77777777" w:rsidTr="005B3F1B">
        <w:trPr>
          <w:trHeight w:val="28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CA28E" w14:textId="77777777" w:rsidR="005B3F1B" w:rsidRPr="005B3F1B" w:rsidRDefault="005B3F1B" w:rsidP="005B3F1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Former smokers (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4F210" w14:textId="77777777" w:rsidR="005B3F1B" w:rsidRPr="005B3F1B" w:rsidRDefault="005B3F1B" w:rsidP="005B3F1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70670" w14:textId="0B4BDA9D" w:rsidR="005B3F1B" w:rsidRPr="005B3F1B" w:rsidRDefault="005B3F1B" w:rsidP="005B3F1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637</w:t>
            </w:r>
            <w:r w:rsidR="00BD7DB6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31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EBA1F" w14:textId="7A8D25BF" w:rsidR="005B3F1B" w:rsidRPr="005B3F1B" w:rsidRDefault="005B3F1B" w:rsidP="005B3F1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0.99 (-0.32</w:t>
            </w:r>
            <w:r w:rsidR="00BD7DB6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2.29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72363" w14:textId="77777777" w:rsidR="005B3F1B" w:rsidRPr="005B3F1B" w:rsidRDefault="005B3F1B" w:rsidP="005B3F1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54491" w14:textId="4C6EA064" w:rsidR="005B3F1B" w:rsidRPr="005B3F1B" w:rsidRDefault="005B3F1B" w:rsidP="005B3F1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696</w:t>
            </w:r>
            <w:r w:rsidR="00BD7DB6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22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4199C" w14:textId="2CE89AA9" w:rsidR="005B3F1B" w:rsidRPr="005B3F1B" w:rsidRDefault="005B3F1B" w:rsidP="005B3F1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0.38 (-0.75</w:t>
            </w:r>
            <w:r w:rsidR="00BD7DB6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.51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75296" w14:textId="77777777" w:rsidR="005B3F1B" w:rsidRPr="005B3F1B" w:rsidRDefault="005B3F1B" w:rsidP="005B3F1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800F6" w14:textId="2CAE0D9C" w:rsidR="005B3F1B" w:rsidRPr="005B3F1B" w:rsidRDefault="005B3F1B" w:rsidP="005B3F1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42</w:t>
            </w:r>
            <w:r w:rsidR="00BD7DB6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59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9A73F" w14:textId="0012AABB" w:rsidR="005B3F1B" w:rsidRPr="005B3F1B" w:rsidRDefault="005B3F1B" w:rsidP="005B3F1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.69 (-1.23</w:t>
            </w:r>
            <w:r w:rsidR="00BD7DB6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4.61)</w:t>
            </w:r>
          </w:p>
        </w:tc>
      </w:tr>
      <w:tr w:rsidR="005B3F1B" w:rsidRPr="005B3F1B" w14:paraId="2D7335E1" w14:textId="77777777" w:rsidTr="005B3F1B">
        <w:trPr>
          <w:trHeight w:val="28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5A7F7" w14:textId="77777777" w:rsidR="005B3F1B" w:rsidRPr="005B3F1B" w:rsidRDefault="005B3F1B" w:rsidP="005B3F1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Ever smokers (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96A99" w14:textId="77777777" w:rsidR="005B3F1B" w:rsidRPr="005B3F1B" w:rsidRDefault="005B3F1B" w:rsidP="005B3F1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B4E72" w14:textId="780E7A85" w:rsidR="005B3F1B" w:rsidRPr="005B3F1B" w:rsidRDefault="005B3F1B" w:rsidP="005B3F1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637</w:t>
            </w:r>
            <w:r w:rsidR="00BD7DB6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31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D1D3F" w14:textId="2EE94F71" w:rsidR="005B3F1B" w:rsidRPr="005B3F1B" w:rsidRDefault="005B3F1B" w:rsidP="005B3F1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-2.69 (-3.52</w:t>
            </w:r>
            <w:r w:rsidR="00BD7DB6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-1.86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7A558" w14:textId="77777777" w:rsidR="005B3F1B" w:rsidRPr="005B3F1B" w:rsidRDefault="005B3F1B" w:rsidP="005B3F1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F084C" w14:textId="4B0BF1F9" w:rsidR="005B3F1B" w:rsidRPr="005B3F1B" w:rsidRDefault="005B3F1B" w:rsidP="005B3F1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696</w:t>
            </w:r>
            <w:r w:rsidR="00BD7DB6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22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E1198" w14:textId="651EB7EA" w:rsidR="005B3F1B" w:rsidRPr="005B3F1B" w:rsidRDefault="005B3F1B" w:rsidP="005B3F1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-2.06 (-3.37</w:t>
            </w:r>
            <w:r w:rsidR="00BD7DB6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-0.76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5C0B8" w14:textId="77777777" w:rsidR="005B3F1B" w:rsidRPr="005B3F1B" w:rsidRDefault="005B3F1B" w:rsidP="005B3F1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F3E23" w14:textId="2C4CDC6F" w:rsidR="005B3F1B" w:rsidRPr="005B3F1B" w:rsidRDefault="005B3F1B" w:rsidP="005B3F1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20</w:t>
            </w:r>
            <w:r w:rsidR="00BD7DB6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48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FC91E" w14:textId="3544B397" w:rsidR="005B3F1B" w:rsidRPr="005B3F1B" w:rsidRDefault="005B3F1B" w:rsidP="005B3F1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-2.45 (-3.45</w:t>
            </w:r>
            <w:r w:rsidR="00BD7DB6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-1.45)</w:t>
            </w:r>
          </w:p>
        </w:tc>
      </w:tr>
      <w:tr w:rsidR="005B3F1B" w:rsidRPr="005B3F1B" w14:paraId="6A3899E1" w14:textId="77777777" w:rsidTr="005B3F1B">
        <w:trPr>
          <w:trHeight w:val="28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6B222" w14:textId="77777777" w:rsidR="005B3F1B" w:rsidRPr="005B3F1B" w:rsidRDefault="005B3F1B" w:rsidP="005B3F1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Never smokers (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CA170" w14:textId="77777777" w:rsidR="005B3F1B" w:rsidRPr="005B3F1B" w:rsidRDefault="005B3F1B" w:rsidP="005B3F1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A0C6C" w14:textId="5E7F3714" w:rsidR="005B3F1B" w:rsidRPr="005B3F1B" w:rsidRDefault="005B3F1B" w:rsidP="005B3F1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637</w:t>
            </w:r>
            <w:r w:rsidR="00BD7DB6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31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B50B2" w14:textId="500E0010" w:rsidR="005B3F1B" w:rsidRPr="005B3F1B" w:rsidRDefault="005B3F1B" w:rsidP="005B3F1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2.68 (1.85</w:t>
            </w:r>
            <w:r w:rsidR="00BD7DB6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3.52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37EC0" w14:textId="77777777" w:rsidR="005B3F1B" w:rsidRPr="005B3F1B" w:rsidRDefault="005B3F1B" w:rsidP="005B3F1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26D88" w14:textId="244EA88A" w:rsidR="005B3F1B" w:rsidRPr="005B3F1B" w:rsidRDefault="005B3F1B" w:rsidP="005B3F1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696</w:t>
            </w:r>
            <w:r w:rsidR="00BD7DB6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22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0D5D1" w14:textId="66E1DA7D" w:rsidR="005B3F1B" w:rsidRPr="005B3F1B" w:rsidRDefault="005B3F1B" w:rsidP="005B3F1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2.33 (0.96</w:t>
            </w:r>
            <w:r w:rsidR="00BD7DB6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3.71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7A3D8" w14:textId="77777777" w:rsidR="005B3F1B" w:rsidRPr="005B3F1B" w:rsidRDefault="005B3F1B" w:rsidP="005B3F1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5650B" w14:textId="1BB16219" w:rsidR="005B3F1B" w:rsidRPr="005B3F1B" w:rsidRDefault="005B3F1B" w:rsidP="005B3F1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20</w:t>
            </w:r>
            <w:r w:rsidR="00BD7DB6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48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22D17" w14:textId="54FE855D" w:rsidR="005B3F1B" w:rsidRPr="005B3F1B" w:rsidRDefault="005B3F1B" w:rsidP="005B3F1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2.46 (1.45</w:t>
            </w:r>
            <w:r w:rsidR="00BD7DB6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3.47)</w:t>
            </w:r>
          </w:p>
        </w:tc>
      </w:tr>
      <w:tr w:rsidR="005B3F1B" w:rsidRPr="005B3F1B" w14:paraId="05AD92AC" w14:textId="77777777" w:rsidTr="005B3F1B">
        <w:trPr>
          <w:trHeight w:val="28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4345E" w14:textId="014D18E7" w:rsidR="005B3F1B" w:rsidRPr="005B3F1B" w:rsidRDefault="005B3F1B" w:rsidP="001222D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High </w:t>
            </w:r>
            <w:r w:rsidR="001222DC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physical activity</w:t>
            </w: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9B5A4" w14:textId="77777777" w:rsidR="005B3F1B" w:rsidRPr="005B3F1B" w:rsidRDefault="005B3F1B" w:rsidP="005B3F1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A36F6" w14:textId="5170D05C" w:rsidR="005B3F1B" w:rsidRPr="005B3F1B" w:rsidRDefault="005B3F1B" w:rsidP="005B3F1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529</w:t>
            </w:r>
            <w:r w:rsidR="00BD7DB6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38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B41CD" w14:textId="4E8EF44F" w:rsidR="005B3F1B" w:rsidRPr="005B3F1B" w:rsidRDefault="005B3F1B" w:rsidP="005B3F1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2.48 (-0.69</w:t>
            </w:r>
            <w:r w:rsidR="00BD7DB6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5.65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8256D" w14:textId="77777777" w:rsidR="005B3F1B" w:rsidRPr="005B3F1B" w:rsidRDefault="005B3F1B" w:rsidP="005B3F1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072CF" w14:textId="78A469C1" w:rsidR="005B3F1B" w:rsidRPr="005B3F1B" w:rsidRDefault="005B3F1B" w:rsidP="005B3F1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365</w:t>
            </w:r>
            <w:r w:rsidR="00BD7DB6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02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1291E" w14:textId="63C5CAD8" w:rsidR="005B3F1B" w:rsidRPr="005B3F1B" w:rsidRDefault="005B3F1B" w:rsidP="005B3F1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.74 (0.66</w:t>
            </w:r>
            <w:r w:rsidR="00BD7DB6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2.81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34D66" w14:textId="77777777" w:rsidR="005B3F1B" w:rsidRPr="005B3F1B" w:rsidRDefault="005B3F1B" w:rsidP="005B3F1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D124E" w14:textId="7F0D0F67" w:rsidR="005B3F1B" w:rsidRPr="005B3F1B" w:rsidRDefault="005B3F1B" w:rsidP="005B3F1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81</w:t>
            </w:r>
            <w:r w:rsidR="00BD7DB6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296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4026A" w14:textId="44BC296E" w:rsidR="005B3F1B" w:rsidRPr="005B3F1B" w:rsidRDefault="005B3F1B" w:rsidP="005B3F1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.66 (0.79</w:t>
            </w:r>
            <w:r w:rsidR="00BD7DB6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2.54)</w:t>
            </w:r>
          </w:p>
        </w:tc>
      </w:tr>
      <w:tr w:rsidR="005B3F1B" w:rsidRPr="005B3F1B" w14:paraId="515770F0" w14:textId="77777777" w:rsidTr="005B3F1B">
        <w:trPr>
          <w:trHeight w:val="28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0951E" w14:textId="030EF5C5" w:rsidR="005B3F1B" w:rsidRPr="005B3F1B" w:rsidRDefault="005B3F1B" w:rsidP="005B3F1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Low </w:t>
            </w:r>
            <w:r w:rsidR="001222DC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physical activity</w:t>
            </w:r>
            <w:r w:rsidR="001222DC"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(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5886D" w14:textId="77777777" w:rsidR="005B3F1B" w:rsidRPr="005B3F1B" w:rsidRDefault="005B3F1B" w:rsidP="005B3F1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F8010" w14:textId="6FF627F2" w:rsidR="005B3F1B" w:rsidRPr="005B3F1B" w:rsidRDefault="005B3F1B" w:rsidP="005B3F1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70</w:t>
            </w:r>
            <w:r w:rsidR="00BD7DB6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93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09DB6" w14:textId="47F701B5" w:rsidR="005B3F1B" w:rsidRPr="005B3F1B" w:rsidRDefault="005B3F1B" w:rsidP="005B3F1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-1.57 (-2.78</w:t>
            </w:r>
            <w:r w:rsidR="00BD7DB6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-0.36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F15EC" w14:textId="77777777" w:rsidR="005B3F1B" w:rsidRPr="005B3F1B" w:rsidRDefault="005B3F1B" w:rsidP="005B3F1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8F186" w14:textId="567A1716" w:rsidR="005B3F1B" w:rsidRPr="005B3F1B" w:rsidRDefault="005B3F1B" w:rsidP="005B3F1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361</w:t>
            </w:r>
            <w:r w:rsidR="00BD7DB6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69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68603" w14:textId="010A1C5A" w:rsidR="005B3F1B" w:rsidRPr="005B3F1B" w:rsidRDefault="005B3F1B" w:rsidP="005B3F1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-2.3 (-3.81</w:t>
            </w:r>
            <w:r w:rsidR="00BD7DB6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-0.78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FDCE3" w14:textId="77777777" w:rsidR="005B3F1B" w:rsidRPr="005B3F1B" w:rsidRDefault="005B3F1B" w:rsidP="005B3F1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9A1FF" w14:textId="77777777" w:rsidR="005B3F1B" w:rsidRPr="005B3F1B" w:rsidRDefault="005B3F1B" w:rsidP="005B3F1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86995" w14:textId="77777777" w:rsidR="005B3F1B" w:rsidRPr="005B3F1B" w:rsidRDefault="005B3F1B" w:rsidP="005B3F1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5B3F1B" w:rsidRPr="005B3F1B" w14:paraId="4FFC31FE" w14:textId="77777777" w:rsidTr="005B3F1B">
        <w:trPr>
          <w:trHeight w:val="28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4920A" w14:textId="7B71BE8C" w:rsidR="005B3F1B" w:rsidRPr="005B3F1B" w:rsidRDefault="001222DC" w:rsidP="005B3F1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Vocational</w:t>
            </w:r>
            <w:r w:rsidR="005B3F1B"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/high school (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33DDC" w14:textId="77777777" w:rsidR="005B3F1B" w:rsidRPr="005B3F1B" w:rsidRDefault="005B3F1B" w:rsidP="005B3F1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8EB8D" w14:textId="5167568A" w:rsidR="005B3F1B" w:rsidRPr="005B3F1B" w:rsidRDefault="005B3F1B" w:rsidP="005B3F1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561</w:t>
            </w:r>
            <w:r w:rsidR="00BD7DB6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894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156C4" w14:textId="0474FD17" w:rsidR="005B3F1B" w:rsidRPr="005B3F1B" w:rsidRDefault="005B3F1B" w:rsidP="005B3F1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0.55 (-1.48</w:t>
            </w:r>
            <w:r w:rsidR="00BD7DB6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2.59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A6F2D" w14:textId="77777777" w:rsidR="005B3F1B" w:rsidRPr="005B3F1B" w:rsidRDefault="005B3F1B" w:rsidP="005B3F1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7E040" w14:textId="24D47824" w:rsidR="005B3F1B" w:rsidRPr="005B3F1B" w:rsidRDefault="005B3F1B" w:rsidP="005B3F1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72</w:t>
            </w:r>
            <w:r w:rsidR="00BD7DB6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22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2B4FD" w14:textId="76799B11" w:rsidR="005B3F1B" w:rsidRPr="005B3F1B" w:rsidRDefault="005B3F1B" w:rsidP="005B3F1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-0.96 (-3.78</w:t>
            </w:r>
            <w:r w:rsidR="00BD7DB6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.87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64187" w14:textId="77777777" w:rsidR="005B3F1B" w:rsidRPr="005B3F1B" w:rsidRDefault="005B3F1B" w:rsidP="005B3F1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C9602" w14:textId="3314D6B5" w:rsidR="005B3F1B" w:rsidRPr="005B3F1B" w:rsidRDefault="005B3F1B" w:rsidP="005B3F1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67</w:t>
            </w:r>
            <w:r w:rsidR="00BD7DB6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655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3ACE1" w14:textId="2E6D8144" w:rsidR="005B3F1B" w:rsidRPr="005B3F1B" w:rsidRDefault="005B3F1B" w:rsidP="005B3F1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.36 (0.25</w:t>
            </w:r>
            <w:r w:rsidR="00BD7DB6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2.47)</w:t>
            </w:r>
          </w:p>
        </w:tc>
      </w:tr>
      <w:tr w:rsidR="005B3F1B" w:rsidRPr="005B3F1B" w14:paraId="3F340657" w14:textId="77777777" w:rsidTr="005B3F1B">
        <w:trPr>
          <w:trHeight w:val="28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6B996" w14:textId="77777777" w:rsidR="005B3F1B" w:rsidRPr="005B3F1B" w:rsidRDefault="005B3F1B" w:rsidP="005B3F1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College/university (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A80F1" w14:textId="77777777" w:rsidR="005B3F1B" w:rsidRPr="005B3F1B" w:rsidRDefault="005B3F1B" w:rsidP="005B3F1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16209" w14:textId="50412529" w:rsidR="005B3F1B" w:rsidRPr="005B3F1B" w:rsidRDefault="005B3F1B" w:rsidP="005B3F1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782</w:t>
            </w:r>
            <w:r w:rsidR="00BD7DB6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96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ACDDC" w14:textId="665C51E3" w:rsidR="005B3F1B" w:rsidRPr="005B3F1B" w:rsidRDefault="005B3F1B" w:rsidP="005B3F1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2.48 (1.47</w:t>
            </w:r>
            <w:r w:rsidR="00BD7DB6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3.5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83B8D" w14:textId="77777777" w:rsidR="005B3F1B" w:rsidRPr="005B3F1B" w:rsidRDefault="005B3F1B" w:rsidP="005B3F1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166C3" w14:textId="73CDF9CB" w:rsidR="005B3F1B" w:rsidRPr="005B3F1B" w:rsidRDefault="005B3F1B" w:rsidP="005B3F1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</w:t>
            </w:r>
            <w:r w:rsidR="00BD7DB6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13</w:t>
            </w:r>
            <w:r w:rsidR="00BD7DB6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29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03F2D" w14:textId="66501603" w:rsidR="005B3F1B" w:rsidRPr="005B3F1B" w:rsidRDefault="005B3F1B" w:rsidP="005B3F1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2.54 (1.73</w:t>
            </w:r>
            <w:r w:rsidR="00BD7DB6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3.36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47066" w14:textId="77777777" w:rsidR="005B3F1B" w:rsidRPr="005B3F1B" w:rsidRDefault="005B3F1B" w:rsidP="005B3F1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8C4BC" w14:textId="417DB3FF" w:rsidR="005B3F1B" w:rsidRPr="005B3F1B" w:rsidRDefault="005B3F1B" w:rsidP="005B3F1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82</w:t>
            </w:r>
            <w:r w:rsidR="00BD7DB6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774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0254F" w14:textId="4C5D253B" w:rsidR="005B3F1B" w:rsidRPr="005B3F1B" w:rsidRDefault="005B3F1B" w:rsidP="005B3F1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.12 (0.21</w:t>
            </w:r>
            <w:r w:rsidR="00BD7DB6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2.03)</w:t>
            </w:r>
          </w:p>
        </w:tc>
      </w:tr>
      <w:tr w:rsidR="005B3F1B" w:rsidRPr="005B3F1B" w14:paraId="5E321C12" w14:textId="77777777" w:rsidTr="005B3F1B">
        <w:trPr>
          <w:trHeight w:val="28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40BC0" w14:textId="77777777" w:rsidR="005B3F1B" w:rsidRPr="005B3F1B" w:rsidRDefault="005B3F1B" w:rsidP="005B3F1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Alcohol (g/d, mean/median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39DEA" w14:textId="77777777" w:rsidR="005B3F1B" w:rsidRPr="005B3F1B" w:rsidRDefault="005B3F1B" w:rsidP="005B3F1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DF9B1" w14:textId="046FCE11" w:rsidR="005B3F1B" w:rsidRPr="005B3F1B" w:rsidRDefault="005B3F1B" w:rsidP="005B3F1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560</w:t>
            </w:r>
            <w:r w:rsidR="00BD7DB6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045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0D36B" w14:textId="7D197B76" w:rsidR="005B3F1B" w:rsidRPr="005B3F1B" w:rsidRDefault="005B3F1B" w:rsidP="005B3F1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-0.46 (-1.14</w:t>
            </w:r>
            <w:r w:rsidR="00BD7DB6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0.22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B7AB9" w14:textId="77777777" w:rsidR="005B3F1B" w:rsidRPr="005B3F1B" w:rsidRDefault="005B3F1B" w:rsidP="005B3F1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FF6A8" w14:textId="3FF4D03D" w:rsidR="005B3F1B" w:rsidRPr="005B3F1B" w:rsidRDefault="005B3F1B" w:rsidP="005B3F1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666</w:t>
            </w:r>
            <w:r w:rsidR="00BD7DB6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85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650A5" w14:textId="52641A40" w:rsidR="005B3F1B" w:rsidRPr="005B3F1B" w:rsidRDefault="005B3F1B" w:rsidP="005B3F1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-0.62 (-1.34</w:t>
            </w:r>
            <w:r w:rsidR="00BD7DB6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0.09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07399" w14:textId="77777777" w:rsidR="005B3F1B" w:rsidRPr="005B3F1B" w:rsidRDefault="005B3F1B" w:rsidP="005B3F1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FB47B" w14:textId="0E6F1A1A" w:rsidR="005B3F1B" w:rsidRPr="005B3F1B" w:rsidRDefault="005B3F1B" w:rsidP="005B3F1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5</w:t>
            </w:r>
            <w:r w:rsidR="00BD7DB6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1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BD549" w14:textId="43EA64FC" w:rsidR="005B3F1B" w:rsidRPr="005B3F1B" w:rsidRDefault="005B3F1B" w:rsidP="005B3F1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0.8 (0.45</w:t>
            </w:r>
            <w:r w:rsidR="00BD7DB6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.14)</w:t>
            </w:r>
          </w:p>
        </w:tc>
      </w:tr>
      <w:tr w:rsidR="005B3F1B" w:rsidRPr="005B3F1B" w14:paraId="00A55EEE" w14:textId="77777777" w:rsidTr="005B3F1B">
        <w:trPr>
          <w:trHeight w:val="28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BD47A" w14:textId="77777777" w:rsidR="005B3F1B" w:rsidRPr="005B3F1B" w:rsidRDefault="005B3F1B" w:rsidP="005B3F1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Red meat (g/d, mean/median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3226A" w14:textId="77777777" w:rsidR="005B3F1B" w:rsidRPr="005B3F1B" w:rsidRDefault="005B3F1B" w:rsidP="005B3F1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C0B08" w14:textId="6E3B7E91" w:rsidR="005B3F1B" w:rsidRPr="005B3F1B" w:rsidRDefault="005B3F1B" w:rsidP="005B3F1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526</w:t>
            </w:r>
            <w:r w:rsidR="00BD7DB6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2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01989" w14:textId="7C27836F" w:rsidR="005B3F1B" w:rsidRPr="005B3F1B" w:rsidRDefault="005B3F1B" w:rsidP="005B3F1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0.93 (0.5</w:t>
            </w:r>
            <w:r w:rsidR="00BD7DB6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.36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05844" w14:textId="77777777" w:rsidR="005B3F1B" w:rsidRPr="005B3F1B" w:rsidRDefault="005B3F1B" w:rsidP="005B3F1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6E4B8" w14:textId="2DE598CA" w:rsidR="005B3F1B" w:rsidRPr="005B3F1B" w:rsidRDefault="005B3F1B" w:rsidP="005B3F1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751</w:t>
            </w:r>
            <w:r w:rsidR="00BD7DB6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97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153A4" w14:textId="3CF5F5A7" w:rsidR="005B3F1B" w:rsidRPr="005B3F1B" w:rsidRDefault="005B3F1B" w:rsidP="005B3F1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-7.93 (-16.61</w:t>
            </w:r>
            <w:r w:rsidR="00BD7DB6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0.75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28A87" w14:textId="77777777" w:rsidR="005B3F1B" w:rsidRPr="005B3F1B" w:rsidRDefault="005B3F1B" w:rsidP="005B3F1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92F9D" w14:textId="57491077" w:rsidR="005B3F1B" w:rsidRPr="005B3F1B" w:rsidRDefault="005B3F1B" w:rsidP="005B3F1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55</w:t>
            </w:r>
            <w:r w:rsidR="00BD7DB6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544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47A51" w14:textId="53E7B7FE" w:rsidR="005B3F1B" w:rsidRPr="005B3F1B" w:rsidRDefault="005B3F1B" w:rsidP="005B3F1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.39 (-0.56</w:t>
            </w:r>
            <w:r w:rsidR="00BD7DB6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3.34)</w:t>
            </w:r>
          </w:p>
        </w:tc>
      </w:tr>
      <w:tr w:rsidR="005B3F1B" w:rsidRPr="005B3F1B" w14:paraId="1CFE0EA2" w14:textId="77777777" w:rsidTr="005B3F1B">
        <w:trPr>
          <w:trHeight w:val="280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77A58" w14:textId="77777777" w:rsidR="005B3F1B" w:rsidRPr="005B3F1B" w:rsidRDefault="005B3F1B" w:rsidP="005B3F1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Processed meat (g/d, mean/median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D706A" w14:textId="77777777" w:rsidR="005B3F1B" w:rsidRPr="005B3F1B" w:rsidRDefault="005B3F1B" w:rsidP="005B3F1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E6DC5" w14:textId="7B73775C" w:rsidR="005B3F1B" w:rsidRPr="005B3F1B" w:rsidRDefault="005B3F1B" w:rsidP="005B3F1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533</w:t>
            </w:r>
            <w:r w:rsidR="00BD7DB6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53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6018B" w14:textId="0B580D0B" w:rsidR="005B3F1B" w:rsidRPr="005B3F1B" w:rsidRDefault="005B3F1B" w:rsidP="005B3F1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0.29 (-1.8</w:t>
            </w:r>
            <w:r w:rsidR="00BD7DB6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2.38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62FAE" w14:textId="77777777" w:rsidR="005B3F1B" w:rsidRPr="005B3F1B" w:rsidRDefault="005B3F1B" w:rsidP="005B3F1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FD530" w14:textId="5C23550C" w:rsidR="005B3F1B" w:rsidRPr="005B3F1B" w:rsidRDefault="005B3F1B" w:rsidP="005B3F1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603</w:t>
            </w:r>
            <w:r w:rsidR="00BD7DB6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544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28E5F" w14:textId="2B35956D" w:rsidR="005B3F1B" w:rsidRPr="005B3F1B" w:rsidRDefault="005B3F1B" w:rsidP="005B3F1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-4.18 (-6.11</w:t>
            </w:r>
            <w:r w:rsidR="00BD7DB6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-2.24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C969F" w14:textId="77777777" w:rsidR="005B3F1B" w:rsidRPr="005B3F1B" w:rsidRDefault="005B3F1B" w:rsidP="005B3F1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B2FDE" w14:textId="77777777" w:rsidR="005B3F1B" w:rsidRPr="005B3F1B" w:rsidRDefault="005B3F1B" w:rsidP="005B3F1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85D40" w14:textId="77777777" w:rsidR="005B3F1B" w:rsidRPr="005B3F1B" w:rsidRDefault="005B3F1B" w:rsidP="005B3F1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5B3F1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</w:tr>
    </w:tbl>
    <w:p w14:paraId="793A5764" w14:textId="77777777" w:rsidR="00C4635C" w:rsidRDefault="00C4635C"/>
    <w:sectPr w:rsidR="00C4635C" w:rsidSect="00ED5E0B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5E0B"/>
    <w:rsid w:val="000C52CB"/>
    <w:rsid w:val="001222DC"/>
    <w:rsid w:val="002A5E9A"/>
    <w:rsid w:val="00320180"/>
    <w:rsid w:val="00361A70"/>
    <w:rsid w:val="003771CC"/>
    <w:rsid w:val="003F3397"/>
    <w:rsid w:val="004403A3"/>
    <w:rsid w:val="005745A1"/>
    <w:rsid w:val="005A4804"/>
    <w:rsid w:val="005B3F1B"/>
    <w:rsid w:val="00604895"/>
    <w:rsid w:val="006F1499"/>
    <w:rsid w:val="00725901"/>
    <w:rsid w:val="00901B00"/>
    <w:rsid w:val="00922AC2"/>
    <w:rsid w:val="00983DEB"/>
    <w:rsid w:val="00B44129"/>
    <w:rsid w:val="00BD7DB6"/>
    <w:rsid w:val="00C24809"/>
    <w:rsid w:val="00C4635C"/>
    <w:rsid w:val="00CF6033"/>
    <w:rsid w:val="00ED5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3AC25F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5E0B"/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5E0B"/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922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8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6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27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0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52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80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76</Words>
  <Characters>1574</Characters>
  <Application>Microsoft Macintosh Word</Application>
  <DocSecurity>0</DocSecurity>
  <Lines>13</Lines>
  <Paragraphs>3</Paragraphs>
  <ScaleCrop>false</ScaleCrop>
  <Company/>
  <LinksUpToDate>false</LinksUpToDate>
  <CharactersWithSpaces>18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g</dc:creator>
  <cp:keywords/>
  <dc:description/>
  <cp:lastModifiedBy>gg</cp:lastModifiedBy>
  <cp:revision>10</cp:revision>
  <dcterms:created xsi:type="dcterms:W3CDTF">2017-04-21T19:41:00Z</dcterms:created>
  <dcterms:modified xsi:type="dcterms:W3CDTF">2017-08-06T14:56:00Z</dcterms:modified>
</cp:coreProperties>
</file>